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9FFC" w14:textId="027B2776" w:rsidR="0037603D" w:rsidRDefault="004B0380">
      <w:pPr>
        <w:rPr>
          <w:rFonts w:ascii="Times New Roman" w:hAnsi="Times New Roman" w:cs="Times New Roman"/>
        </w:rPr>
      </w:pPr>
      <w:r w:rsidRPr="004B0380"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</w:rPr>
        <w:t xml:space="preserve"> List of all symptoms and medications included in the</w:t>
      </w:r>
      <w:r w:rsidR="006360D3">
        <w:rPr>
          <w:rFonts w:ascii="Times New Roman" w:hAnsi="Times New Roman" w:cs="Times New Roman"/>
        </w:rPr>
        <w:t xml:space="preserve"> TempTracker</w:t>
      </w:r>
      <w:r>
        <w:rPr>
          <w:rFonts w:ascii="Times New Roman" w:hAnsi="Times New Roman" w:cs="Times New Roman"/>
        </w:rPr>
        <w:t xml:space="preserve"> app</w:t>
      </w:r>
      <w:r w:rsidR="006360D3">
        <w:rPr>
          <w:rFonts w:ascii="Times New Roman" w:hAnsi="Times New Roman" w:cs="Times New Roman"/>
        </w:rPr>
        <w:t>. Respiratory symptoms for case definition denoted with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60D3" w14:paraId="65823E3D" w14:textId="77777777" w:rsidTr="006360D3">
        <w:tc>
          <w:tcPr>
            <w:tcW w:w="4508" w:type="dxa"/>
          </w:tcPr>
          <w:p w14:paraId="4E442D8E" w14:textId="791EAA36" w:rsidR="006360D3" w:rsidRPr="006360D3" w:rsidRDefault="006360D3">
            <w:pPr>
              <w:rPr>
                <w:rFonts w:ascii="Times New Roman" w:hAnsi="Times New Roman" w:cs="Times New Roman"/>
                <w:b/>
                <w:bCs/>
              </w:rPr>
            </w:pPr>
            <w:r w:rsidRPr="006360D3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  <w:tc>
          <w:tcPr>
            <w:tcW w:w="4508" w:type="dxa"/>
          </w:tcPr>
          <w:p w14:paraId="28948A16" w14:textId="272E0F85" w:rsidR="006360D3" w:rsidRPr="006360D3" w:rsidRDefault="006360D3">
            <w:pPr>
              <w:rPr>
                <w:rFonts w:ascii="Times New Roman" w:hAnsi="Times New Roman" w:cs="Times New Roman"/>
                <w:b/>
                <w:bCs/>
              </w:rPr>
            </w:pPr>
            <w:r w:rsidRPr="006360D3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</w:tr>
      <w:tr w:rsidR="006360D3" w14:paraId="0C780207" w14:textId="77777777" w:rsidTr="006360D3">
        <w:tc>
          <w:tcPr>
            <w:tcW w:w="4508" w:type="dxa"/>
          </w:tcPr>
          <w:p w14:paraId="641C2C2B" w14:textId="5DF1F9B5" w:rsidR="006360D3" w:rsidRDefault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508" w:type="dxa"/>
          </w:tcPr>
          <w:p w14:paraId="27D75F84" w14:textId="0034CE74" w:rsidR="006360D3" w:rsidRDefault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360D3" w14:paraId="616F1F9E" w14:textId="77777777" w:rsidTr="006360D3">
        <w:tc>
          <w:tcPr>
            <w:tcW w:w="4508" w:type="dxa"/>
          </w:tcPr>
          <w:p w14:paraId="757713A5" w14:textId="427533F7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e – Runny*</w:t>
            </w:r>
          </w:p>
        </w:tc>
        <w:tc>
          <w:tcPr>
            <w:tcW w:w="4508" w:type="dxa"/>
          </w:tcPr>
          <w:p w14:paraId="74399DFE" w14:textId="6D8E65A9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dol</w:t>
            </w:r>
          </w:p>
        </w:tc>
      </w:tr>
      <w:tr w:rsidR="006360D3" w14:paraId="3D862580" w14:textId="77777777" w:rsidTr="006360D3">
        <w:tc>
          <w:tcPr>
            <w:tcW w:w="4508" w:type="dxa"/>
          </w:tcPr>
          <w:p w14:paraId="7F1CE475" w14:textId="25576193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e – Blocked/stuffy*</w:t>
            </w:r>
          </w:p>
        </w:tc>
        <w:tc>
          <w:tcPr>
            <w:tcW w:w="4508" w:type="dxa"/>
          </w:tcPr>
          <w:p w14:paraId="12756A92" w14:textId="0ADF02CD" w:rsidR="006360D3" w:rsidRDefault="006360D3" w:rsidP="006360D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fen</w:t>
            </w:r>
            <w:proofErr w:type="spellEnd"/>
          </w:p>
        </w:tc>
      </w:tr>
      <w:tr w:rsidR="006360D3" w14:paraId="1DCD74BC" w14:textId="77777777" w:rsidTr="006360D3">
        <w:tc>
          <w:tcPr>
            <w:tcW w:w="4508" w:type="dxa"/>
          </w:tcPr>
          <w:p w14:paraId="5E597DC2" w14:textId="24470BE3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gh – Dry*</w:t>
            </w:r>
          </w:p>
        </w:tc>
        <w:tc>
          <w:tcPr>
            <w:tcW w:w="4508" w:type="dxa"/>
          </w:tcPr>
          <w:p w14:paraId="2A3A68A6" w14:textId="287B366F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olin</w:t>
            </w:r>
          </w:p>
        </w:tc>
      </w:tr>
      <w:tr w:rsidR="006360D3" w14:paraId="2B009A2E" w14:textId="77777777" w:rsidTr="006360D3">
        <w:tc>
          <w:tcPr>
            <w:tcW w:w="4508" w:type="dxa"/>
          </w:tcPr>
          <w:p w14:paraId="6E040E43" w14:textId="549FC1E1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gh – Wet*</w:t>
            </w:r>
          </w:p>
        </w:tc>
        <w:tc>
          <w:tcPr>
            <w:tcW w:w="4508" w:type="dxa"/>
          </w:tcPr>
          <w:p w14:paraId="2CA4027F" w14:textId="19E41080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</w:tr>
      <w:tr w:rsidR="006360D3" w14:paraId="1EF2129E" w14:textId="77777777" w:rsidTr="006360D3">
        <w:tc>
          <w:tcPr>
            <w:tcW w:w="4508" w:type="dxa"/>
          </w:tcPr>
          <w:p w14:paraId="51279A98" w14:textId="0FDDBA58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eezing*</w:t>
            </w:r>
          </w:p>
        </w:tc>
        <w:tc>
          <w:tcPr>
            <w:tcW w:w="4508" w:type="dxa"/>
          </w:tcPr>
          <w:p w14:paraId="7762A8C9" w14:textId="5D59BF9C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histamines</w:t>
            </w:r>
          </w:p>
        </w:tc>
      </w:tr>
      <w:tr w:rsidR="006360D3" w14:paraId="148D5FF5" w14:textId="77777777" w:rsidTr="006360D3">
        <w:tc>
          <w:tcPr>
            <w:tcW w:w="4508" w:type="dxa"/>
          </w:tcPr>
          <w:p w14:paraId="47C10AF1" w14:textId="48428122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*</w:t>
            </w:r>
          </w:p>
        </w:tc>
        <w:tc>
          <w:tcPr>
            <w:tcW w:w="4508" w:type="dxa"/>
          </w:tcPr>
          <w:p w14:paraId="53CDADB2" w14:textId="5718BDF4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Decongestant</w:t>
            </w:r>
          </w:p>
        </w:tc>
      </w:tr>
      <w:tr w:rsidR="006360D3" w14:paraId="06A9C257" w14:textId="77777777" w:rsidTr="006360D3">
        <w:tc>
          <w:tcPr>
            <w:tcW w:w="4508" w:type="dxa"/>
          </w:tcPr>
          <w:p w14:paraId="0EA6E8C3" w14:textId="3A60D3E9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Aches*</w:t>
            </w:r>
          </w:p>
        </w:tc>
        <w:tc>
          <w:tcPr>
            <w:tcW w:w="4508" w:type="dxa"/>
          </w:tcPr>
          <w:p w14:paraId="343C4181" w14:textId="6B3C2443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gh syrup</w:t>
            </w:r>
          </w:p>
        </w:tc>
      </w:tr>
      <w:tr w:rsidR="006360D3" w14:paraId="57BBACC5" w14:textId="77777777" w:rsidTr="006360D3">
        <w:tc>
          <w:tcPr>
            <w:tcW w:w="4508" w:type="dxa"/>
          </w:tcPr>
          <w:p w14:paraId="39913A3B" w14:textId="2FAE7454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ls*</w:t>
            </w:r>
          </w:p>
        </w:tc>
        <w:tc>
          <w:tcPr>
            <w:tcW w:w="4508" w:type="dxa"/>
          </w:tcPr>
          <w:p w14:paraId="1373ACDF" w14:textId="7D480A62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</w:tr>
      <w:tr w:rsidR="006360D3" w14:paraId="734C5984" w14:textId="77777777" w:rsidTr="006360D3">
        <w:tc>
          <w:tcPr>
            <w:tcW w:w="4508" w:type="dxa"/>
          </w:tcPr>
          <w:p w14:paraId="55DFDF87" w14:textId="52B17675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ed shaking with chills*</w:t>
            </w:r>
          </w:p>
        </w:tc>
        <w:tc>
          <w:tcPr>
            <w:tcW w:w="4508" w:type="dxa"/>
          </w:tcPr>
          <w:p w14:paraId="088F0F58" w14:textId="4FC34F1B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-&gt; Free Text Entry</w:t>
            </w:r>
          </w:p>
        </w:tc>
      </w:tr>
      <w:tr w:rsidR="006360D3" w14:paraId="5965B402" w14:textId="77777777" w:rsidTr="006360D3">
        <w:tc>
          <w:tcPr>
            <w:tcW w:w="4508" w:type="dxa"/>
          </w:tcPr>
          <w:p w14:paraId="5312FFC8" w14:textId="4ABC8D3C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redness*</w:t>
            </w:r>
          </w:p>
        </w:tc>
        <w:tc>
          <w:tcPr>
            <w:tcW w:w="4508" w:type="dxa"/>
          </w:tcPr>
          <w:p w14:paraId="1AEB8BFA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72B1B714" w14:textId="77777777" w:rsidTr="006360D3">
        <w:tc>
          <w:tcPr>
            <w:tcW w:w="4508" w:type="dxa"/>
          </w:tcPr>
          <w:p w14:paraId="2DB7A7CA" w14:textId="02351D95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e Throat*</w:t>
            </w:r>
          </w:p>
        </w:tc>
        <w:tc>
          <w:tcPr>
            <w:tcW w:w="4508" w:type="dxa"/>
          </w:tcPr>
          <w:p w14:paraId="79ACBBE8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33AAF084" w14:textId="77777777" w:rsidTr="006360D3">
        <w:tc>
          <w:tcPr>
            <w:tcW w:w="4508" w:type="dxa"/>
          </w:tcPr>
          <w:p w14:paraId="26C96796" w14:textId="169C38A0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trouble breathing*</w:t>
            </w:r>
          </w:p>
        </w:tc>
        <w:tc>
          <w:tcPr>
            <w:tcW w:w="4508" w:type="dxa"/>
          </w:tcPr>
          <w:p w14:paraId="1797BFEF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3359710C" w14:textId="77777777" w:rsidTr="006360D3">
        <w:tc>
          <w:tcPr>
            <w:tcW w:w="4508" w:type="dxa"/>
          </w:tcPr>
          <w:p w14:paraId="3FD9D6BD" w14:textId="3E8301CE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loss of taste*</w:t>
            </w:r>
          </w:p>
        </w:tc>
        <w:tc>
          <w:tcPr>
            <w:tcW w:w="4508" w:type="dxa"/>
          </w:tcPr>
          <w:p w14:paraId="230FE1E2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3D6B81C4" w14:textId="77777777" w:rsidTr="006360D3">
        <w:tc>
          <w:tcPr>
            <w:tcW w:w="4508" w:type="dxa"/>
          </w:tcPr>
          <w:p w14:paraId="095299F4" w14:textId="42E8FF7F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loss of smells*</w:t>
            </w:r>
          </w:p>
        </w:tc>
        <w:tc>
          <w:tcPr>
            <w:tcW w:w="4508" w:type="dxa"/>
          </w:tcPr>
          <w:p w14:paraId="40E8C8C8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2B913BC0" w14:textId="77777777" w:rsidTr="006360D3">
        <w:tc>
          <w:tcPr>
            <w:tcW w:w="4508" w:type="dxa"/>
          </w:tcPr>
          <w:p w14:paraId="605DFF43" w14:textId="7F9E85CC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ing – not wanting*</w:t>
            </w:r>
          </w:p>
        </w:tc>
        <w:tc>
          <w:tcPr>
            <w:tcW w:w="4508" w:type="dxa"/>
          </w:tcPr>
          <w:p w14:paraId="11169CFC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79B0FDB4" w14:textId="77777777" w:rsidTr="006360D3">
        <w:tc>
          <w:tcPr>
            <w:tcW w:w="4508" w:type="dxa"/>
          </w:tcPr>
          <w:p w14:paraId="7DAE042C" w14:textId="7F7FDB11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ating solids*</w:t>
            </w:r>
          </w:p>
        </w:tc>
        <w:tc>
          <w:tcPr>
            <w:tcW w:w="4508" w:type="dxa"/>
          </w:tcPr>
          <w:p w14:paraId="17E2FA82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7FA416BE" w14:textId="77777777" w:rsidTr="006360D3">
        <w:tc>
          <w:tcPr>
            <w:tcW w:w="4508" w:type="dxa"/>
          </w:tcPr>
          <w:p w14:paraId="1601D03D" w14:textId="6FC0F8F4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4508" w:type="dxa"/>
          </w:tcPr>
          <w:p w14:paraId="5E9E72B9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7E38E240" w14:textId="77777777" w:rsidTr="006360D3">
        <w:tc>
          <w:tcPr>
            <w:tcW w:w="4508" w:type="dxa"/>
          </w:tcPr>
          <w:p w14:paraId="55097AAC" w14:textId="432AC31F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ing</w:t>
            </w:r>
          </w:p>
        </w:tc>
        <w:tc>
          <w:tcPr>
            <w:tcW w:w="4508" w:type="dxa"/>
          </w:tcPr>
          <w:p w14:paraId="67B3F7DE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571DAAA3" w14:textId="77777777" w:rsidTr="006360D3">
        <w:tc>
          <w:tcPr>
            <w:tcW w:w="4508" w:type="dxa"/>
          </w:tcPr>
          <w:p w14:paraId="674CB2F3" w14:textId="3C181190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g more</w:t>
            </w:r>
          </w:p>
        </w:tc>
        <w:tc>
          <w:tcPr>
            <w:tcW w:w="4508" w:type="dxa"/>
          </w:tcPr>
          <w:p w14:paraId="0479FE4E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11237EE5" w14:textId="77777777" w:rsidTr="006360D3">
        <w:tc>
          <w:tcPr>
            <w:tcW w:w="4508" w:type="dxa"/>
          </w:tcPr>
          <w:p w14:paraId="282800D0" w14:textId="6710DA44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s – wanting more</w:t>
            </w:r>
          </w:p>
        </w:tc>
        <w:tc>
          <w:tcPr>
            <w:tcW w:w="4508" w:type="dxa"/>
          </w:tcPr>
          <w:p w14:paraId="21B3FDFC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684590C2" w14:textId="77777777" w:rsidTr="006360D3">
        <w:tc>
          <w:tcPr>
            <w:tcW w:w="4508" w:type="dxa"/>
          </w:tcPr>
          <w:p w14:paraId="40E37F98" w14:textId="1C7A0465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g</w:t>
            </w:r>
          </w:p>
        </w:tc>
        <w:tc>
          <w:tcPr>
            <w:tcW w:w="4508" w:type="dxa"/>
          </w:tcPr>
          <w:p w14:paraId="72A2BD50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2783CFD0" w14:textId="77777777" w:rsidTr="006360D3">
        <w:tc>
          <w:tcPr>
            <w:tcW w:w="4508" w:type="dxa"/>
          </w:tcPr>
          <w:p w14:paraId="50ECB0BC" w14:textId="1D2CB001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bbling</w:t>
            </w:r>
          </w:p>
        </w:tc>
        <w:tc>
          <w:tcPr>
            <w:tcW w:w="4508" w:type="dxa"/>
          </w:tcPr>
          <w:p w14:paraId="2344F550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1FD6400B" w14:textId="77777777" w:rsidTr="006360D3">
        <w:tc>
          <w:tcPr>
            <w:tcW w:w="4508" w:type="dxa"/>
          </w:tcPr>
          <w:p w14:paraId="7FA01536" w14:textId="6025EE20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bing at gums</w:t>
            </w:r>
          </w:p>
        </w:tc>
        <w:tc>
          <w:tcPr>
            <w:tcW w:w="4508" w:type="dxa"/>
          </w:tcPr>
          <w:p w14:paraId="3B5AA770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36D51D97" w14:textId="77777777" w:rsidTr="006360D3">
        <w:tc>
          <w:tcPr>
            <w:tcW w:w="4508" w:type="dxa"/>
          </w:tcPr>
          <w:p w14:paraId="4A8AD2D0" w14:textId="7BC431D1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ling at ears</w:t>
            </w:r>
          </w:p>
        </w:tc>
        <w:tc>
          <w:tcPr>
            <w:tcW w:w="4508" w:type="dxa"/>
          </w:tcPr>
          <w:p w14:paraId="4AC65C70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1652142F" w14:textId="77777777" w:rsidTr="006360D3">
        <w:tc>
          <w:tcPr>
            <w:tcW w:w="4508" w:type="dxa"/>
          </w:tcPr>
          <w:p w14:paraId="3FDFF4FE" w14:textId="23462ACC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4508" w:type="dxa"/>
          </w:tcPr>
          <w:p w14:paraId="0DC69516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7F494770" w14:textId="77777777" w:rsidTr="006360D3">
        <w:tc>
          <w:tcPr>
            <w:tcW w:w="4508" w:type="dxa"/>
          </w:tcPr>
          <w:p w14:paraId="352A3CB1" w14:textId="20CB566C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ppies – less wet</w:t>
            </w:r>
          </w:p>
        </w:tc>
        <w:tc>
          <w:tcPr>
            <w:tcW w:w="4508" w:type="dxa"/>
          </w:tcPr>
          <w:p w14:paraId="30672027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6ECBCF53" w14:textId="77777777" w:rsidTr="006360D3">
        <w:tc>
          <w:tcPr>
            <w:tcW w:w="4508" w:type="dxa"/>
          </w:tcPr>
          <w:p w14:paraId="794E18EB" w14:textId="50590586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ppies – more wet</w:t>
            </w:r>
          </w:p>
        </w:tc>
        <w:tc>
          <w:tcPr>
            <w:tcW w:w="4508" w:type="dxa"/>
          </w:tcPr>
          <w:p w14:paraId="441EDB31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19D196E7" w14:textId="77777777" w:rsidTr="006360D3">
        <w:tc>
          <w:tcPr>
            <w:tcW w:w="4508" w:type="dxa"/>
          </w:tcPr>
          <w:p w14:paraId="2C47464A" w14:textId="202DD22D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4508" w:type="dxa"/>
          </w:tcPr>
          <w:p w14:paraId="456048B1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616D7B7F" w14:textId="77777777" w:rsidTr="006360D3">
        <w:tc>
          <w:tcPr>
            <w:tcW w:w="4508" w:type="dxa"/>
          </w:tcPr>
          <w:p w14:paraId="05135A76" w14:textId="4050B0A2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shed cheeks/face</w:t>
            </w:r>
          </w:p>
        </w:tc>
        <w:tc>
          <w:tcPr>
            <w:tcW w:w="4508" w:type="dxa"/>
          </w:tcPr>
          <w:p w14:paraId="528207AE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5C13AABC" w14:textId="77777777" w:rsidTr="006360D3">
        <w:tc>
          <w:tcPr>
            <w:tcW w:w="4508" w:type="dxa"/>
          </w:tcPr>
          <w:p w14:paraId="6988252E" w14:textId="27889C89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/colic</w:t>
            </w:r>
          </w:p>
        </w:tc>
        <w:tc>
          <w:tcPr>
            <w:tcW w:w="4508" w:type="dxa"/>
          </w:tcPr>
          <w:p w14:paraId="27073F49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  <w:tr w:rsidR="006360D3" w14:paraId="3AFDE834" w14:textId="77777777" w:rsidTr="006360D3">
        <w:tc>
          <w:tcPr>
            <w:tcW w:w="4508" w:type="dxa"/>
          </w:tcPr>
          <w:p w14:paraId="15C5862D" w14:textId="6D73F0C8" w:rsidR="006360D3" w:rsidRDefault="006360D3" w:rsidP="00636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-&gt; Free Text Entry</w:t>
            </w:r>
          </w:p>
        </w:tc>
        <w:tc>
          <w:tcPr>
            <w:tcW w:w="4508" w:type="dxa"/>
          </w:tcPr>
          <w:p w14:paraId="55B92644" w14:textId="77777777" w:rsidR="006360D3" w:rsidRDefault="006360D3" w:rsidP="006360D3">
            <w:pPr>
              <w:rPr>
                <w:rFonts w:ascii="Times New Roman" w:hAnsi="Times New Roman" w:cs="Times New Roman"/>
              </w:rPr>
            </w:pPr>
          </w:p>
        </w:tc>
      </w:tr>
    </w:tbl>
    <w:p w14:paraId="1465F2BB" w14:textId="77777777" w:rsidR="006360D3" w:rsidRPr="004B0380" w:rsidRDefault="006360D3">
      <w:pPr>
        <w:rPr>
          <w:rFonts w:ascii="Times New Roman" w:hAnsi="Times New Roman" w:cs="Times New Roman"/>
        </w:rPr>
      </w:pPr>
    </w:p>
    <w:sectPr w:rsidR="006360D3" w:rsidRPr="004B0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3D"/>
    <w:rsid w:val="0002159E"/>
    <w:rsid w:val="000779CD"/>
    <w:rsid w:val="00094593"/>
    <w:rsid w:val="00095F22"/>
    <w:rsid w:val="00095F90"/>
    <w:rsid w:val="000A30C9"/>
    <w:rsid w:val="000A53C2"/>
    <w:rsid w:val="000D3148"/>
    <w:rsid w:val="000D6A5B"/>
    <w:rsid w:val="000E7B9E"/>
    <w:rsid w:val="00141C29"/>
    <w:rsid w:val="001470D6"/>
    <w:rsid w:val="00151C9B"/>
    <w:rsid w:val="001550C2"/>
    <w:rsid w:val="00163927"/>
    <w:rsid w:val="0017465A"/>
    <w:rsid w:val="00193AD5"/>
    <w:rsid w:val="001A19EE"/>
    <w:rsid w:val="001B3FEF"/>
    <w:rsid w:val="001B76E3"/>
    <w:rsid w:val="001C121D"/>
    <w:rsid w:val="001C7D2A"/>
    <w:rsid w:val="001F1DB7"/>
    <w:rsid w:val="00200931"/>
    <w:rsid w:val="00200A8C"/>
    <w:rsid w:val="00213865"/>
    <w:rsid w:val="00224FEC"/>
    <w:rsid w:val="00252B0D"/>
    <w:rsid w:val="0025552E"/>
    <w:rsid w:val="0027688B"/>
    <w:rsid w:val="00293454"/>
    <w:rsid w:val="00294278"/>
    <w:rsid w:val="002A394B"/>
    <w:rsid w:val="002A71B0"/>
    <w:rsid w:val="00304881"/>
    <w:rsid w:val="00331AA8"/>
    <w:rsid w:val="00344CC3"/>
    <w:rsid w:val="00357736"/>
    <w:rsid w:val="00370EE2"/>
    <w:rsid w:val="0037603D"/>
    <w:rsid w:val="003A4FA5"/>
    <w:rsid w:val="003C24FB"/>
    <w:rsid w:val="003C5B04"/>
    <w:rsid w:val="003D3D37"/>
    <w:rsid w:val="003D6D32"/>
    <w:rsid w:val="003E4B06"/>
    <w:rsid w:val="00412B79"/>
    <w:rsid w:val="00417B0B"/>
    <w:rsid w:val="004317B5"/>
    <w:rsid w:val="00436BDD"/>
    <w:rsid w:val="0044023C"/>
    <w:rsid w:val="00475598"/>
    <w:rsid w:val="00481AFD"/>
    <w:rsid w:val="0049194C"/>
    <w:rsid w:val="00491A09"/>
    <w:rsid w:val="004B0380"/>
    <w:rsid w:val="004B090D"/>
    <w:rsid w:val="004B5813"/>
    <w:rsid w:val="004D1BB6"/>
    <w:rsid w:val="004F4B35"/>
    <w:rsid w:val="005053AC"/>
    <w:rsid w:val="00516364"/>
    <w:rsid w:val="00524FF1"/>
    <w:rsid w:val="00534079"/>
    <w:rsid w:val="00534CCF"/>
    <w:rsid w:val="005400F0"/>
    <w:rsid w:val="00544727"/>
    <w:rsid w:val="00576B50"/>
    <w:rsid w:val="00584920"/>
    <w:rsid w:val="00585E30"/>
    <w:rsid w:val="005A11CC"/>
    <w:rsid w:val="005C23C7"/>
    <w:rsid w:val="005D2594"/>
    <w:rsid w:val="005D485D"/>
    <w:rsid w:val="005D69C2"/>
    <w:rsid w:val="006047B4"/>
    <w:rsid w:val="006213D8"/>
    <w:rsid w:val="006360D3"/>
    <w:rsid w:val="00673F33"/>
    <w:rsid w:val="006B6299"/>
    <w:rsid w:val="006D2903"/>
    <w:rsid w:val="006D4D8F"/>
    <w:rsid w:val="006E3142"/>
    <w:rsid w:val="006E52EB"/>
    <w:rsid w:val="00705CD5"/>
    <w:rsid w:val="00722EF2"/>
    <w:rsid w:val="0074693F"/>
    <w:rsid w:val="00750D78"/>
    <w:rsid w:val="00765F43"/>
    <w:rsid w:val="00772D4B"/>
    <w:rsid w:val="007958D4"/>
    <w:rsid w:val="007C5057"/>
    <w:rsid w:val="007C6663"/>
    <w:rsid w:val="007E1080"/>
    <w:rsid w:val="007F1FCD"/>
    <w:rsid w:val="00804DAC"/>
    <w:rsid w:val="00852420"/>
    <w:rsid w:val="00854DE8"/>
    <w:rsid w:val="00865F18"/>
    <w:rsid w:val="008A67A6"/>
    <w:rsid w:val="008B4FAA"/>
    <w:rsid w:val="008C43B9"/>
    <w:rsid w:val="008D38A0"/>
    <w:rsid w:val="00904806"/>
    <w:rsid w:val="009728B5"/>
    <w:rsid w:val="00973F44"/>
    <w:rsid w:val="00980020"/>
    <w:rsid w:val="009A2C55"/>
    <w:rsid w:val="009D5273"/>
    <w:rsid w:val="009E2110"/>
    <w:rsid w:val="009E3354"/>
    <w:rsid w:val="009E7C48"/>
    <w:rsid w:val="009F59E4"/>
    <w:rsid w:val="00A013F8"/>
    <w:rsid w:val="00A2101B"/>
    <w:rsid w:val="00A36675"/>
    <w:rsid w:val="00A47D44"/>
    <w:rsid w:val="00A55773"/>
    <w:rsid w:val="00A56B50"/>
    <w:rsid w:val="00A63E0A"/>
    <w:rsid w:val="00A66D0E"/>
    <w:rsid w:val="00A746EC"/>
    <w:rsid w:val="00AF0AC8"/>
    <w:rsid w:val="00AF3587"/>
    <w:rsid w:val="00B252AB"/>
    <w:rsid w:val="00B4553D"/>
    <w:rsid w:val="00B63969"/>
    <w:rsid w:val="00B66C09"/>
    <w:rsid w:val="00BC092D"/>
    <w:rsid w:val="00BC7902"/>
    <w:rsid w:val="00BD52F5"/>
    <w:rsid w:val="00BE0DFD"/>
    <w:rsid w:val="00BE7048"/>
    <w:rsid w:val="00C30B99"/>
    <w:rsid w:val="00C34922"/>
    <w:rsid w:val="00C44D26"/>
    <w:rsid w:val="00C66C2D"/>
    <w:rsid w:val="00C67228"/>
    <w:rsid w:val="00C90408"/>
    <w:rsid w:val="00CB150F"/>
    <w:rsid w:val="00CC5663"/>
    <w:rsid w:val="00CD282A"/>
    <w:rsid w:val="00CD28E3"/>
    <w:rsid w:val="00CE782A"/>
    <w:rsid w:val="00CF63E8"/>
    <w:rsid w:val="00D01DBC"/>
    <w:rsid w:val="00D0417E"/>
    <w:rsid w:val="00D220DE"/>
    <w:rsid w:val="00D251BD"/>
    <w:rsid w:val="00DA1F4A"/>
    <w:rsid w:val="00DC7B10"/>
    <w:rsid w:val="00DD4652"/>
    <w:rsid w:val="00DD6B53"/>
    <w:rsid w:val="00DF1DE1"/>
    <w:rsid w:val="00E03D4D"/>
    <w:rsid w:val="00E15789"/>
    <w:rsid w:val="00E321CB"/>
    <w:rsid w:val="00E35A3B"/>
    <w:rsid w:val="00E377E9"/>
    <w:rsid w:val="00E5087D"/>
    <w:rsid w:val="00E72322"/>
    <w:rsid w:val="00E86112"/>
    <w:rsid w:val="00E9330D"/>
    <w:rsid w:val="00EE7E9B"/>
    <w:rsid w:val="00F066AD"/>
    <w:rsid w:val="00F11385"/>
    <w:rsid w:val="00F13F19"/>
    <w:rsid w:val="00F21B75"/>
    <w:rsid w:val="00F26FB4"/>
    <w:rsid w:val="00F42AD7"/>
    <w:rsid w:val="00F6211A"/>
    <w:rsid w:val="00F86D72"/>
    <w:rsid w:val="00FB2F30"/>
    <w:rsid w:val="00FB794D"/>
    <w:rsid w:val="00FC6C94"/>
    <w:rsid w:val="00FD71D0"/>
    <w:rsid w:val="00FD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148AA"/>
  <w15:chartTrackingRefBased/>
  <w15:docId w15:val="{3105BDDC-FC17-8C48-804F-D5CC64A7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cock</dc:creator>
  <cp:keywords/>
  <dc:description/>
  <cp:lastModifiedBy>David Hancock</cp:lastModifiedBy>
  <cp:revision>3</cp:revision>
  <dcterms:created xsi:type="dcterms:W3CDTF">2024-02-09T04:06:00Z</dcterms:created>
  <dcterms:modified xsi:type="dcterms:W3CDTF">2024-03-28T03:29:00Z</dcterms:modified>
</cp:coreProperties>
</file>